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2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0"/>
        <w:gridCol w:w="10566"/>
      </w:tblGrid>
      <w:tr w:rsidR="00A121E7" w:rsidRPr="00A121E7" w:rsidTr="00A121E7">
        <w:trPr>
          <w:trHeight w:val="300"/>
        </w:trPr>
        <w:tc>
          <w:tcPr>
            <w:tcW w:w="1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Calibri" w:eastAsia="Times New Roman" w:hAnsi="Calibri" w:cs="Times New Roman"/>
                <w:color w:val="000000"/>
              </w:rPr>
            </w:pPr>
            <w:r w:rsidRPr="00A121E7">
              <w:rPr>
                <w:rFonts w:ascii="Calibri" w:eastAsia="Times New Roman" w:hAnsi="Calibri" w:cs="Times New Roman"/>
                <w:b/>
                <w:color w:val="000000"/>
              </w:rPr>
              <w:t>Table S5</w:t>
            </w:r>
            <w:r w:rsidRPr="00A121E7">
              <w:rPr>
                <w:rFonts w:ascii="Calibri" w:eastAsia="Times New Roman" w:hAnsi="Calibri" w:cs="Times New Roman"/>
                <w:color w:val="000000"/>
              </w:rPr>
              <w:t>. Oligonucleotides for Northern Blots</w:t>
            </w:r>
            <w:bookmarkStart w:id="0" w:name="_GoBack"/>
            <w:bookmarkEnd w:id="0"/>
          </w:p>
        </w:tc>
      </w:tr>
      <w:tr w:rsidR="00A121E7" w:rsidRPr="00A121E7" w:rsidTr="00A121E7">
        <w:trPr>
          <w:trHeight w:val="32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121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0566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121E7">
              <w:rPr>
                <w:rFonts w:ascii="Times New Roman" w:eastAsia="Times New Roman" w:hAnsi="Times New Roman" w:cs="Times New Roman"/>
                <w:color w:val="000000"/>
              </w:rPr>
              <w:t>Sequence (5</w:t>
            </w:r>
            <w:r w:rsidRPr="00A121E7">
              <w:rPr>
                <w:rFonts w:ascii="Symbol" w:eastAsia="Times New Roman" w:hAnsi="Symbol" w:cs="Times New Roman"/>
                <w:color w:val="000000"/>
              </w:rPr>
              <w:t></w:t>
            </w:r>
            <w:r w:rsidRPr="00A121E7">
              <w:rPr>
                <w:rFonts w:ascii="Times New Roman" w:eastAsia="Times New Roman" w:hAnsi="Times New Roman" w:cs="Times New Roman"/>
                <w:color w:val="000000"/>
              </w:rPr>
              <w:t>–3</w:t>
            </w:r>
            <w:r w:rsidRPr="00A121E7">
              <w:rPr>
                <w:rFonts w:ascii="Symbol" w:eastAsia="Times New Roman" w:hAnsi="Symbol" w:cs="Times New Roman"/>
                <w:color w:val="000000"/>
              </w:rPr>
              <w:t></w:t>
            </w:r>
            <w:r w:rsidRPr="00A121E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104</w:t>
            </w:r>
          </w:p>
        </w:tc>
        <w:tc>
          <w:tcPr>
            <w:tcW w:w="10566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GCGGAAAAACTGGTGTTAGTGTTTACTGGTGGAATTTAAATGCAT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315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TATTGGCCTTAAAAAACGATAAAGTTGATTATATATATGGTGATTGCAA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491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TATGTTGTTGGGCAAGAAGATGCTAAAAAAGTCTTATCTGTGGCTGTT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688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GGTTAATTGTTTTAGTTATGATTATTTTTGCAAAGCCTATTATGTATTTTAT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953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ATTGACTTTAAGGACAATTGGAACGTATCGCACAGTATAAAATTTAAT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750</w:t>
            </w:r>
          </w:p>
        </w:tc>
        <w:tc>
          <w:tcPr>
            <w:tcW w:w="10566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ACATCGACCAAAGTTAAGGATGCTTATAGTTAATAGCACCACTTACCAAG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891</w:t>
            </w:r>
          </w:p>
        </w:tc>
        <w:tc>
          <w:tcPr>
            <w:tcW w:w="10566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CCCTTTAAGGTAACAGGTCCTTATATTAAGAGCGACACATTGCGTGTCAGTCTGTACC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961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CCTTGTGGTAGCCAACTTATTATTCTAATCAAACAACAAGAGCGAGACATTGCATCTCAATC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725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CCACTTAAAGCCCTTTATCTGGTTATCATCCATTTGGAGCACATAATGCTTCCTAATT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921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CGCTTTGATTGCGACGATAATTGTGGAAGGACAAACGACATCATCCAGCC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735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ATCTTATTTGGAGAGGATTAATAGGGGTGTTGGGGACTATTGGTAGATCGTTTTCTACC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944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CCCTATGGATTTAAGAACTGATTATACTTACGTAGTAAAAATACTACAGA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956</w:t>
            </w:r>
          </w:p>
        </w:tc>
        <w:tc>
          <w:tcPr>
            <w:tcW w:w="10566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AGTCAATAAGTTAAAATTTATGCCTACTTGATTGCAAATTTTTTATGCAATG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793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GGCAAATATTTTACTACTGAACACGGAGAGAGAAAAGCTCTCTAACC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888</w:t>
            </w:r>
          </w:p>
        </w:tc>
        <w:tc>
          <w:tcPr>
            <w:tcW w:w="10566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GGTAGAGATTAATACAATCAAGTTGTGTTGGAAGTTCATTGTGGTTTTTTTTACT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891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CCCTTTAAGGTAACAGGTCCTTATATTAAGAGCGACACATTGCGTGTCAGTCTGTACC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897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GCCTTAAGACCCTATTTGTAGTTTTAAAGAAGTTTTCAATGAATTGTTGATTTATAAC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899</w:t>
            </w:r>
          </w:p>
        </w:tc>
        <w:tc>
          <w:tcPr>
            <w:tcW w:w="10566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CAATGCTAGCAAAAGTAAGTAGAATATTTTGTAAGTTTTACTTATATTCTTT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902</w:t>
            </w:r>
          </w:p>
        </w:tc>
        <w:tc>
          <w:tcPr>
            <w:tcW w:w="10566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CTTTTCTAAGCTTGCCGTTCAAAGCCTCTCACTCCTTTAAAAAAGAATTG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905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GTTATTTCATATTGATTTAAACAGTCTACTGGCCTTGATGAAGTATGTAGCTATT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908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CGTGAATGTTTGCAAATTGAGCTCTTGAATTTTTTGATCTTAAGGTGTCA</w:t>
            </w:r>
          </w:p>
        </w:tc>
      </w:tr>
      <w:tr w:rsidR="00A121E7" w:rsidRPr="00A121E7" w:rsidTr="00A121E7">
        <w:trPr>
          <w:trHeight w:val="300"/>
        </w:trPr>
        <w:tc>
          <w:tcPr>
            <w:tcW w:w="714" w:type="dxa"/>
            <w:shd w:val="clear" w:color="auto" w:fill="auto"/>
            <w:noWrap/>
            <w:vAlign w:val="bottom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SR915</w:t>
            </w:r>
          </w:p>
        </w:tc>
        <w:tc>
          <w:tcPr>
            <w:tcW w:w="10566" w:type="dxa"/>
            <w:shd w:val="clear" w:color="auto" w:fill="auto"/>
            <w:noWrap/>
            <w:vAlign w:val="center"/>
            <w:hideMark/>
          </w:tcPr>
          <w:p w:rsidR="00A121E7" w:rsidRPr="00A121E7" w:rsidRDefault="00A121E7" w:rsidP="00A121E7">
            <w:pPr>
              <w:rPr>
                <w:rFonts w:ascii="Times" w:eastAsia="Times New Roman" w:hAnsi="Times" w:cs="Times New Roman"/>
                <w:color w:val="000000"/>
              </w:rPr>
            </w:pPr>
            <w:r w:rsidRPr="00A121E7">
              <w:rPr>
                <w:rFonts w:ascii="Times" w:eastAsia="Times New Roman" w:hAnsi="Times" w:cs="Times New Roman"/>
                <w:color w:val="000000"/>
              </w:rPr>
              <w:t>CTTTTTTTAAGCTTACAGCCCAGATCCAAATAAATCTAAATAAATTCAATC</w:t>
            </w:r>
          </w:p>
        </w:tc>
      </w:tr>
    </w:tbl>
    <w:p w:rsidR="00A121E7" w:rsidRPr="00A121E7" w:rsidRDefault="00A121E7" w:rsidP="00A121E7">
      <w:pPr>
        <w:rPr>
          <w:rFonts w:ascii="Times" w:hAnsi="Times"/>
        </w:rPr>
      </w:pPr>
    </w:p>
    <w:sectPr w:rsidR="00A121E7" w:rsidRPr="00A121E7" w:rsidSect="00A121E7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1E7"/>
    <w:rsid w:val="000811C2"/>
    <w:rsid w:val="00A12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D83E54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88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4</Words>
  <Characters>1201</Characters>
  <Application>Microsoft Macintosh Word</Application>
  <DocSecurity>0</DocSecurity>
  <Lines>15</Lines>
  <Paragraphs>1</Paragraphs>
  <ScaleCrop>false</ScaleCrop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Lybecker</dc:creator>
  <cp:keywords/>
  <dc:description/>
  <cp:lastModifiedBy>Meghan Lybecker</cp:lastModifiedBy>
  <cp:revision>1</cp:revision>
  <dcterms:created xsi:type="dcterms:W3CDTF">2016-07-14T05:26:00Z</dcterms:created>
  <dcterms:modified xsi:type="dcterms:W3CDTF">2016-07-14T05:31:00Z</dcterms:modified>
</cp:coreProperties>
</file>